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A7045" w14:textId="505B60EE" w:rsidR="0052368E" w:rsidRDefault="0052368E">
      <w:r>
        <w:t xml:space="preserve">Multimedia Appendix (4): </w:t>
      </w:r>
      <w:r w:rsidRPr="0052368E">
        <w:t>Hypoglycemia-related variables.</w:t>
      </w:r>
      <w:r>
        <w:t xml:space="preserve"> </w:t>
      </w:r>
    </w:p>
    <w:tbl>
      <w:tblPr>
        <w:tblStyle w:val="TableGrid"/>
        <w:tblW w:w="13539" w:type="dxa"/>
        <w:jc w:val="center"/>
        <w:tblLook w:val="04A0" w:firstRow="1" w:lastRow="0" w:firstColumn="1" w:lastColumn="0" w:noHBand="0" w:noVBand="1"/>
      </w:tblPr>
      <w:tblGrid>
        <w:gridCol w:w="284"/>
        <w:gridCol w:w="1984"/>
        <w:gridCol w:w="1701"/>
        <w:gridCol w:w="1701"/>
        <w:gridCol w:w="1701"/>
        <w:gridCol w:w="4743"/>
        <w:gridCol w:w="1425"/>
      </w:tblGrid>
      <w:tr w:rsidR="0052368E" w:rsidRPr="00B63A8E" w14:paraId="349F89FD" w14:textId="77777777" w:rsidTr="008637E0">
        <w:trPr>
          <w:jc w:val="center"/>
        </w:trPr>
        <w:tc>
          <w:tcPr>
            <w:tcW w:w="135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CE951" w14:textId="77777777" w:rsidR="0052368E" w:rsidRPr="00B63A8E" w:rsidRDefault="0052368E" w:rsidP="00626408">
            <w:pPr>
              <w:spacing w:line="240" w:lineRule="auto"/>
              <w:rPr>
                <w:rFonts w:ascii="Times" w:hAnsi="Times"/>
              </w:rPr>
            </w:pPr>
          </w:p>
        </w:tc>
      </w:tr>
      <w:tr w:rsidR="007114C7" w:rsidRPr="00B63A8E" w14:paraId="608E62AA" w14:textId="77777777" w:rsidTr="00626408">
        <w:trPr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2C0E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rognostic 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FF62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Questionnai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2F68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call time fr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89A5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sponse typ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6F59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asurement unit(s)/</w:t>
            </w:r>
          </w:p>
          <w:p w14:paraId="479996B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Response </w:t>
            </w:r>
            <w:proofErr w:type="spellStart"/>
            <w:r w:rsidRPr="00B63A8E">
              <w:rPr>
                <w:rFonts w:ascii="Times" w:hAnsi="Times"/>
              </w:rPr>
              <w:t>categories</w:t>
            </w:r>
            <w:r w:rsidRPr="00B63A8E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724D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ata type</w:t>
            </w:r>
          </w:p>
        </w:tc>
      </w:tr>
      <w:tr w:rsidR="007114C7" w:rsidRPr="00B63A8E" w14:paraId="37DF71B7" w14:textId="77777777" w:rsidTr="00626408">
        <w:trPr>
          <w:jc w:val="center"/>
        </w:trPr>
        <w:tc>
          <w:tcPr>
            <w:tcW w:w="135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C03E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ypoglycemia symptoms</w:t>
            </w:r>
          </w:p>
        </w:tc>
      </w:tr>
      <w:tr w:rsidR="007114C7" w:rsidRPr="00B63A8E" w14:paraId="140FD023" w14:textId="77777777" w:rsidTr="00626408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1A526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D8C40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ymptom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E48B9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CB29C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0E3A3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  <w:p w14:paraId="03DC2D0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30B8C98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18F5C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Aura; Mood swings; Fatigue; Shakiness; Dizziness; Headache; Sudden hunger; Food cravings; Cravings for sweets; Mental confusion; Depression; Nervousness; Heart palpitations; Blurred vision; Phobias; Cold hands or feet; Outbursts of temper; Crying; Insomnia; Loss of consciousness; Other; None; Don’t know </w:t>
            </w:r>
          </w:p>
          <w:p w14:paraId="249A693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C2BE6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7114C7" w:rsidRPr="00B63A8E" w14:paraId="0F3214FB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8A3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2F5A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634A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E944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A542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C6F8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E9F4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267359D7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BAA0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96243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mpaired awareness of </w:t>
            </w:r>
            <w:proofErr w:type="spellStart"/>
            <w:r w:rsidRPr="00B63A8E">
              <w:rPr>
                <w:rFonts w:ascii="Times" w:hAnsi="Times"/>
              </w:rPr>
              <w:t>hypoglycemia</w:t>
            </w:r>
            <w:r w:rsidRPr="00B63A8E">
              <w:rPr>
                <w:rFonts w:ascii="Times" w:hAnsi="Times"/>
                <w:vertAlign w:val="superscript"/>
              </w:rPr>
              <w:t>b</w:t>
            </w:r>
            <w:proofErr w:type="spellEnd"/>
          </w:p>
          <w:p w14:paraId="7CF7ED6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5B74B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986FE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0A0DA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BB32A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dified Clarke method</w:t>
            </w:r>
          </w:p>
          <w:p w14:paraId="5893598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8-item survey [6</w:t>
            </w:r>
            <w:r>
              <w:rPr>
                <w:rFonts w:ascii="Times" w:hAnsi="Times"/>
              </w:rPr>
              <w:t>1</w:t>
            </w:r>
            <w:r w:rsidRPr="00B63A8E">
              <w:rPr>
                <w:rFonts w:ascii="Times" w:hAnsi="Times"/>
              </w:rPr>
              <w:t>]</w:t>
            </w:r>
          </w:p>
          <w:p w14:paraId="27DF869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3BE95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7114C7" w:rsidRPr="00B63A8E" w14:paraId="23BF6E06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A5F8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F906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17B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4A4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/Since last iNPHORM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A6EB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71B4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F669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4E32BB3B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C946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5098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C6EE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71DB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C874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E30F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Gold method</w:t>
            </w:r>
          </w:p>
          <w:p w14:paraId="54D957D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1-item survey [6</w:t>
            </w:r>
            <w:r>
              <w:rPr>
                <w:rFonts w:ascii="Times" w:hAnsi="Times"/>
              </w:rPr>
              <w:t>2</w:t>
            </w:r>
            <w:r w:rsidRPr="00B63A8E">
              <w:rPr>
                <w:rFonts w:ascii="Times" w:hAnsi="Times"/>
              </w:rPr>
              <w:t>]</w:t>
            </w:r>
          </w:p>
          <w:p w14:paraId="310B79F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br/>
            </w:r>
            <w:r w:rsidRPr="00B63A8E">
              <w:rPr>
                <w:rFonts w:ascii="Times" w:hAnsi="Times"/>
              </w:rPr>
              <w:br/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3E98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Categorical</w:t>
            </w:r>
          </w:p>
        </w:tc>
      </w:tr>
      <w:tr w:rsidR="007114C7" w:rsidRPr="00B63A8E" w14:paraId="0975CB5B" w14:textId="77777777" w:rsidTr="00626408">
        <w:trPr>
          <w:jc w:val="center"/>
        </w:trPr>
        <w:tc>
          <w:tcPr>
            <w:tcW w:w="135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5A27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on-severe hypoglycemia: nature, frequency, and treatment</w:t>
            </w:r>
          </w:p>
        </w:tc>
      </w:tr>
      <w:tr w:rsidR="007114C7" w:rsidRPr="00B63A8E" w14:paraId="4B3145AB" w14:textId="77777777" w:rsidTr="00626408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0710A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1722D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otal frequency of non-severe hypoglycemia </w:t>
            </w:r>
            <w:r w:rsidRPr="00B63A8E">
              <w:rPr>
                <w:rFonts w:ascii="Times" w:hAnsi="Times"/>
              </w:rPr>
              <w:br/>
            </w:r>
          </w:p>
          <w:p w14:paraId="53A0B78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Question asked separately for daytime non-severe and nocturnal non-severe hypoglycemia)</w:t>
            </w:r>
          </w:p>
          <w:p w14:paraId="57AE521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90538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E283E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EBA89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AF50A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quency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B58EB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screte</w:t>
            </w:r>
          </w:p>
        </w:tc>
      </w:tr>
      <w:tr w:rsidR="007114C7" w:rsidRPr="00B63A8E" w14:paraId="46629BBE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A91A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1A58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8164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  <w:b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C047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 or since last iNPHORM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39B6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C856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7480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10B09FAE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DA8A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13B913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dentification of non-severe hypoglycemia </w:t>
            </w:r>
          </w:p>
          <w:p w14:paraId="753ECB8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0514325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Question asked separately for daytime non-severe and nocturnal non-severe hypoglycemia)</w:t>
            </w:r>
          </w:p>
          <w:p w14:paraId="72DB59E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1555F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8F338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B7A8B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single response matrix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D1426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quencies reported for events identified by:</w:t>
            </w:r>
          </w:p>
          <w:p w14:paraId="4BEE8C1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ymptoms without a measured blood glucose value</w:t>
            </w:r>
          </w:p>
          <w:p w14:paraId="1982350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asured blood glucose value without symptoms</w:t>
            </w:r>
          </w:p>
          <w:p w14:paraId="333987D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oth symptoms and a measured blood glucose value</w:t>
            </w:r>
          </w:p>
          <w:p w14:paraId="411C25D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on’t know</w:t>
            </w:r>
          </w:p>
          <w:p w14:paraId="6FE42C1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7CC57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screte</w:t>
            </w:r>
          </w:p>
        </w:tc>
      </w:tr>
      <w:tr w:rsidR="007114C7" w:rsidRPr="00B63A8E" w14:paraId="77D05FDD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9F3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9F17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24EA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1563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 or since last iNPHORM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5FA5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28F0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6308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7FC2435B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A3A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65665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use of non-severe hypoglycemia</w:t>
            </w:r>
            <w:r w:rsidRPr="00B63A8E">
              <w:rPr>
                <w:rFonts w:ascii="Times" w:hAnsi="Times"/>
              </w:rPr>
              <w:br/>
            </w:r>
          </w:p>
          <w:p w14:paraId="56139FD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Question asked separately for daytime non-severe and nocturnal non-severe hypoglycemia)</w:t>
            </w:r>
          </w:p>
          <w:p w14:paraId="49E820E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43D67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86D60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D21E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9B966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Variation in food intake; Exercise; Incorrect insulin and/or secretagogue use; Other (Free-form-text option); Don’t know</w:t>
            </w:r>
          </w:p>
          <w:p w14:paraId="7CE6D42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66908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 /String</w:t>
            </w:r>
          </w:p>
        </w:tc>
      </w:tr>
      <w:tr w:rsidR="007114C7" w:rsidRPr="00B63A8E" w14:paraId="54E73442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F77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952F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FF44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AB33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 or since last iNPHORM survey was comple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9143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9BC1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212C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4A3CE91D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AB4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D2D04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ethods used to treat non-severe hypoglycemia</w:t>
            </w:r>
          </w:p>
          <w:p w14:paraId="048E053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576A264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Question asked separately for daytime non-severe and nocturnal non-severe hypoglycemia)</w:t>
            </w:r>
          </w:p>
          <w:p w14:paraId="1E4C61B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C979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60895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80E63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0D3E4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Juice or a soft drink; Glucose or sucrose taken orally; Candies; A snack; A meal; Other (Free-form-text option); None (Recovered without treatment); Don’t know</w:t>
            </w:r>
          </w:p>
          <w:p w14:paraId="411BD3E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E47F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 /String</w:t>
            </w:r>
          </w:p>
        </w:tc>
      </w:tr>
      <w:tr w:rsidR="007114C7" w:rsidRPr="00B63A8E" w14:paraId="5CF51B5B" w14:textId="77777777" w:rsidTr="00626408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D17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B39C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3D9E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AB07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 or since last iNPHORM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04DE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A334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DC46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39A31AEA" w14:textId="77777777" w:rsidTr="00626408">
        <w:trPr>
          <w:trHeight w:val="142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74DC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DF64F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Use of second treatment because unable to treat non-severe hypoglycemia effectively</w:t>
            </w:r>
            <w:r w:rsidRPr="00B63A8E">
              <w:rPr>
                <w:rFonts w:ascii="Times" w:hAnsi="Times"/>
              </w:rPr>
              <w:br/>
            </w:r>
          </w:p>
          <w:p w14:paraId="2D3249B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(Question asked separately for </w:t>
            </w:r>
            <w:r w:rsidRPr="00B63A8E">
              <w:rPr>
                <w:rFonts w:ascii="Times" w:hAnsi="Times"/>
              </w:rPr>
              <w:lastRenderedPageBreak/>
              <w:t>daytime non-severe and nocturnal non-severe hypoglycemia)</w:t>
            </w:r>
          </w:p>
          <w:p w14:paraId="7D433C4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6D977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Baseline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577D8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7775B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EBC6D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Never; Rarely; Sometimes; Often; Alway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39273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</w:tc>
      </w:tr>
      <w:tr w:rsidR="007114C7" w:rsidRPr="00B63A8E" w14:paraId="3506CB6F" w14:textId="77777777" w:rsidTr="00626408">
        <w:trPr>
          <w:trHeight w:val="142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C4EF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EFA6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A227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99E5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 or since last iNPHORM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BC79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4EC3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68CD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2AD2A774" w14:textId="77777777" w:rsidTr="00626408">
        <w:trPr>
          <w:trHeight w:val="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7304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C4BEA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lood glucose level when non-severe hypoglycemia is experienced</w:t>
            </w:r>
          </w:p>
          <w:p w14:paraId="0CD408B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EC60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DF857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10AD7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DB1906" w14:textId="77777777" w:rsidR="007114C7" w:rsidRPr="00B63A8E" w:rsidRDefault="007114C7" w:rsidP="00626408">
            <w:pPr>
              <w:spacing w:line="240" w:lineRule="auto"/>
              <w:rPr>
                <w:rStyle w:val="BookTitle"/>
                <w:rFonts w:ascii="Times" w:hAnsi="Times"/>
                <w:b w:val="0"/>
                <w:i w:val="0"/>
                <w:color w:val="000000" w:themeColor="text1"/>
              </w:rPr>
            </w:pPr>
            <w:r w:rsidRPr="00B63A8E">
              <w:rPr>
                <w:rStyle w:val="BookTitle"/>
                <w:rFonts w:ascii="Times" w:hAnsi="Times"/>
                <w:b w:val="0"/>
                <w:i w:val="0"/>
                <w:color w:val="000000" w:themeColor="text1"/>
              </w:rPr>
              <w:t>mg/dl or less</w:t>
            </w:r>
          </w:p>
          <w:p w14:paraId="1F5BEBE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74AB0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ontinuous</w:t>
            </w:r>
          </w:p>
        </w:tc>
      </w:tr>
      <w:tr w:rsidR="007114C7" w:rsidRPr="00B63A8E" w14:paraId="26A68226" w14:textId="77777777" w:rsidTr="00626408">
        <w:trPr>
          <w:trHeight w:val="73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EDA8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2D25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B8D1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0D4D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30 days or since last iNPHORM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62375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2BCE8" w14:textId="77777777" w:rsidR="007114C7" w:rsidRPr="00B63A8E" w:rsidRDefault="007114C7" w:rsidP="00626408">
            <w:pPr>
              <w:spacing w:line="240" w:lineRule="auto"/>
              <w:rPr>
                <w:rStyle w:val="BookTitle"/>
                <w:rFonts w:ascii="Times" w:hAnsi="Times"/>
                <w:b w:val="0"/>
                <w:i w:val="0"/>
                <w:color w:val="000000" w:themeColor="text1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5ED1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73BBF952" w14:textId="77777777" w:rsidTr="00626408">
        <w:trPr>
          <w:trHeight w:val="88"/>
          <w:jc w:val="center"/>
        </w:trPr>
        <w:tc>
          <w:tcPr>
            <w:tcW w:w="135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BB50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evere hypoglycemia: nature, frequency, and treatment</w:t>
            </w:r>
          </w:p>
        </w:tc>
      </w:tr>
      <w:tr w:rsidR="007114C7" w:rsidRPr="00B63A8E" w14:paraId="32795B04" w14:textId="77777777" w:rsidTr="00626408">
        <w:trPr>
          <w:trHeight w:val="2676"/>
          <w:jc w:val="center"/>
        </w:trPr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58B8B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272E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otal frequency of severe hypoglycemia </w:t>
            </w:r>
          </w:p>
          <w:p w14:paraId="1BEE295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1AB57F6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Question asked separately for daytime severe and nocturnal severe hypoglycemia)</w:t>
            </w:r>
          </w:p>
          <w:p w14:paraId="3FE6134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7E316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  <w:r w:rsidRPr="00B63A8E">
              <w:rPr>
                <w:rFonts w:ascii="Times" w:hAnsi="Times"/>
              </w:rPr>
              <w:br/>
            </w:r>
          </w:p>
          <w:p w14:paraId="1C3944F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183D0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  <w:r w:rsidRPr="00B63A8E">
              <w:rPr>
                <w:rFonts w:ascii="Times" w:hAnsi="Times"/>
              </w:rPr>
              <w:br/>
            </w:r>
          </w:p>
          <w:p w14:paraId="28E937D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160F085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BFF36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  <w:p w14:paraId="33E8C12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0346EB1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B640E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quency</w:t>
            </w:r>
          </w:p>
          <w:p w14:paraId="34E4AC7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43B869A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  <w:p w14:paraId="14BB110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88103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screte</w:t>
            </w:r>
            <w:r w:rsidRPr="00B63A8E">
              <w:rPr>
                <w:rFonts w:ascii="Times" w:hAnsi="Times"/>
              </w:rPr>
              <w:br/>
            </w:r>
          </w:p>
          <w:p w14:paraId="69E2879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3A4E7039" w14:textId="77777777" w:rsidTr="00626408">
        <w:trPr>
          <w:trHeight w:val="233"/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57F2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0B8E5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reatment location of severe hypoglycemia </w:t>
            </w:r>
          </w:p>
          <w:p w14:paraId="3260D95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487F368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(Question asked separately for </w:t>
            </w:r>
            <w:r w:rsidRPr="00B63A8E">
              <w:rPr>
                <w:rFonts w:ascii="Times" w:hAnsi="Times"/>
              </w:rPr>
              <w:lastRenderedPageBreak/>
              <w:t>daytime severe and nocturnal severe hypoglycemia)</w:t>
            </w:r>
          </w:p>
          <w:p w14:paraId="535C856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77AE5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692B1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6A3C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single response matrix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E64A1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quencies reported for each of the following:</w:t>
            </w:r>
          </w:p>
          <w:p w14:paraId="0AB4EF5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eated outside of a hospital by a person who is not a healthcare provider</w:t>
            </w:r>
          </w:p>
          <w:p w14:paraId="5A4E525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reated outside of a hospital by a paramedic, doctor, or other healthcare provider </w:t>
            </w:r>
          </w:p>
          <w:p w14:paraId="09B9B1D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Treated in the emergency department of a hospital. No hospital admission.</w:t>
            </w:r>
          </w:p>
          <w:p w14:paraId="33E9587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eated in the emergency department of a hospital. Hospital admission</w:t>
            </w:r>
          </w:p>
          <w:p w14:paraId="19F34CE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Recovered spontaneously</w:t>
            </w:r>
          </w:p>
          <w:p w14:paraId="25DB2AC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eated in another way</w:t>
            </w:r>
          </w:p>
          <w:p w14:paraId="6405698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on’t know</w:t>
            </w:r>
          </w:p>
          <w:p w14:paraId="3EAEAB06" w14:textId="77777777" w:rsidR="007114C7" w:rsidRPr="00B63A8E" w:rsidRDefault="007114C7" w:rsidP="00626408">
            <w:pPr>
              <w:spacing w:line="240" w:lineRule="auto"/>
              <w:rPr>
                <w:rStyle w:val="BookTitle"/>
                <w:rFonts w:ascii="Times" w:hAnsi="Times"/>
                <w:b w:val="0"/>
                <w:i w:val="0"/>
                <w:color w:val="000000" w:themeColor="text1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E3E17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Discrete</w:t>
            </w:r>
          </w:p>
        </w:tc>
      </w:tr>
      <w:tr w:rsidR="007114C7" w:rsidRPr="00B63A8E" w14:paraId="62390CDC" w14:textId="77777777" w:rsidTr="00626408">
        <w:trPr>
          <w:trHeight w:val="233"/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3FF3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1D56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4280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0986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40EB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59E7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DC0C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241BA3B6" w14:textId="77777777" w:rsidTr="00626408">
        <w:trPr>
          <w:trHeight w:val="81"/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3A8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640D8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Frequency of unconsciousness due to severe hypoglycemia </w:t>
            </w:r>
          </w:p>
          <w:p w14:paraId="6B67C36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06BFBAF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Question asked separately for daytime severe and nocturnal severe hypoglycemia)</w:t>
            </w:r>
          </w:p>
          <w:p w14:paraId="0474049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E03E6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  <w:p w14:paraId="42C644A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4417F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58A7D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BAAA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quency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3F012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iscrete</w:t>
            </w:r>
          </w:p>
        </w:tc>
      </w:tr>
      <w:tr w:rsidR="007114C7" w:rsidRPr="00B63A8E" w14:paraId="4976231D" w14:textId="77777777" w:rsidTr="00626408">
        <w:trPr>
          <w:trHeight w:val="81"/>
          <w:jc w:val="center"/>
        </w:trPr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44AA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15BE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EDE2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DF52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1E73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F852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47CD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1CCBF8CB" w14:textId="77777777" w:rsidTr="00626408">
        <w:trPr>
          <w:trHeight w:val="613"/>
          <w:jc w:val="center"/>
        </w:trPr>
        <w:tc>
          <w:tcPr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2DF5A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36445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use of severe hypoglycemia</w:t>
            </w:r>
          </w:p>
          <w:p w14:paraId="76E87F5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50692BB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(Question asked separately for daytime severe and nocturnal </w:t>
            </w:r>
            <w:r w:rsidRPr="00B63A8E">
              <w:rPr>
                <w:rFonts w:ascii="Times" w:hAnsi="Times"/>
              </w:rPr>
              <w:lastRenderedPageBreak/>
              <w:t>severe hypoglycemia)</w:t>
            </w:r>
          </w:p>
          <w:p w14:paraId="6DBF85A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77B7B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CF526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99F7D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C6B23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Variation in food intake (for example: missed or delayed meals, less carbohydrate intake, etc.); Exercise; Incorrect insulin and/or secretagogue use; Other (Free-form-text option); Don’t know</w:t>
            </w:r>
          </w:p>
          <w:p w14:paraId="14B025D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8DA5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 /String</w:t>
            </w:r>
          </w:p>
        </w:tc>
      </w:tr>
      <w:tr w:rsidR="007114C7" w:rsidRPr="00B63A8E" w14:paraId="4D29472B" w14:textId="77777777" w:rsidTr="00626408">
        <w:trPr>
          <w:trHeight w:val="61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4536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026C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B848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7A3F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Since last iNPHORM </w:t>
            </w:r>
            <w:r w:rsidRPr="00B63A8E">
              <w:rPr>
                <w:rFonts w:ascii="Times" w:hAnsi="Times"/>
              </w:rPr>
              <w:lastRenderedPageBreak/>
              <w:t>survey was completed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9A5F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1359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1F6E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6DD28903" w14:textId="77777777" w:rsidTr="00626408">
        <w:trPr>
          <w:trHeight w:val="2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C1B4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CE764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reatment of severe hypoglycemia</w:t>
            </w:r>
          </w:p>
          <w:p w14:paraId="499BC68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781BE8E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Question asked separately for daytime severe and nocturnal severe hypoglycemia)</w:t>
            </w:r>
          </w:p>
          <w:p w14:paraId="61C1F6A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20225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D2038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12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DE140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ulti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B437E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Glucagon injection; Glucagon nasal spray; Glucose injection; Glucose or sucrose taken orally; Other (Free-form-text option); Don’t know</w:t>
            </w:r>
          </w:p>
          <w:p w14:paraId="71D1521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47068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 /String</w:t>
            </w:r>
          </w:p>
        </w:tc>
      </w:tr>
      <w:tr w:rsidR="007114C7" w:rsidRPr="00B63A8E" w14:paraId="101937A3" w14:textId="77777777" w:rsidTr="00626408">
        <w:trPr>
          <w:trHeight w:val="200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F30B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D142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A178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61C5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B191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D6FA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02DC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460478E0" w14:textId="77777777" w:rsidTr="00626408">
        <w:trPr>
          <w:trHeight w:val="70"/>
          <w:jc w:val="center"/>
        </w:trPr>
        <w:tc>
          <w:tcPr>
            <w:tcW w:w="135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823D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ypoglycemia management</w:t>
            </w:r>
          </w:p>
        </w:tc>
      </w:tr>
      <w:tr w:rsidR="007114C7" w:rsidRPr="00B63A8E" w14:paraId="43BD95A5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9E0DE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9342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elf-management behaviou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2D46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C10A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85D5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 matrix</w:t>
            </w:r>
          </w:p>
          <w:p w14:paraId="3582B28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72085EB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‘Never’ / ‘Rarely’ / ‘Sometimes’ / ‘Often’ / </w:t>
            </w:r>
          </w:p>
          <w:p w14:paraId="462601E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‘Always’ response categories provided for each option</w:t>
            </w:r>
          </w:p>
          <w:p w14:paraId="3B248F2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5A66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djust diabetes medications that have been recommended by a healthcare provider to avoid hypoglycemia.</w:t>
            </w:r>
          </w:p>
          <w:p w14:paraId="7C1CF32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Adjust diabetes medications that have </w:t>
            </w:r>
            <w:r w:rsidRPr="00B63A8E">
              <w:rPr>
                <w:rFonts w:ascii="Times" w:hAnsi="Times"/>
                <w:i/>
              </w:rPr>
              <w:t>not</w:t>
            </w:r>
            <w:r w:rsidRPr="00B63A8E">
              <w:rPr>
                <w:rFonts w:ascii="Times" w:hAnsi="Times"/>
              </w:rPr>
              <w:t xml:space="preserve"> been recommended by a healthcare provider to avoid hypoglycemia.</w:t>
            </w:r>
          </w:p>
          <w:p w14:paraId="7DA96BD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nitor risk of hypoglycemia regularly.</w:t>
            </w:r>
          </w:p>
          <w:p w14:paraId="679C2D2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Take measures to avoid hypoglycemia when exercising.</w:t>
            </w:r>
          </w:p>
          <w:p w14:paraId="6D7CA3E7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Monitor food/carbohydrate intake to avoid hypoglycemia.</w:t>
            </w:r>
          </w:p>
          <w:p w14:paraId="61A8CF5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Treat hypoglycemia with the appropriate amount of food/carbohydrates.  </w:t>
            </w:r>
          </w:p>
          <w:p w14:paraId="2427820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heck blood glucose level 15 minutes after treating a hypoglycemia event to ensure no longer low.</w:t>
            </w:r>
          </w:p>
          <w:p w14:paraId="1AB4AB6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Keep glucagon on-hand for emergency.</w:t>
            </w:r>
          </w:p>
          <w:p w14:paraId="201F516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819EF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</w:tc>
      </w:tr>
      <w:tr w:rsidR="007114C7" w:rsidRPr="00B63A8E" w14:paraId="3D8D1A05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C24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3970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Hypoglycemia detection because of continuous or flash glucose monitoring devic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69A39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97680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7DCC6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173D6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etect a higher number of hypoglycemia events while using a continuous or flash glucose monitoring device; Detect the same number of hypoglycemia events while using a continuous or flash glucose monitoring device; Detect a lower number of hypoglycemia events while using a continuous or flash glucose monitoring device; N/A</w:t>
            </w:r>
          </w:p>
          <w:p w14:paraId="1B9B2B7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DEB9D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3-point Likert</w:t>
            </w:r>
          </w:p>
        </w:tc>
      </w:tr>
      <w:tr w:rsidR="007114C7" w:rsidRPr="00B63A8E" w14:paraId="2BF5F913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BF74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A20E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C398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All waves</w:t>
            </w:r>
          </w:p>
          <w:p w14:paraId="47877EB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3415967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If started using continuous or flash glucose monitoring device since the last iNPHORM survey was completed)</w:t>
            </w: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B08F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ce last iNPHORM survey was completed</w:t>
            </w:r>
          </w:p>
          <w:p w14:paraId="62D481A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E3F1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7B01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A846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(as listed above)</w:t>
            </w:r>
          </w:p>
        </w:tc>
      </w:tr>
      <w:tr w:rsidR="007114C7" w:rsidRPr="00B63A8E" w14:paraId="20238A86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1145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5F73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ocial support to help manage hypoglycemia</w:t>
            </w:r>
          </w:p>
          <w:p w14:paraId="6DF8E55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44DC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94E5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E770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  <w:p w14:paraId="4198573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71B4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  <w:p w14:paraId="04BDFFA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  <w:p w14:paraId="0806995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5845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7114C7" w:rsidRPr="00B63A8E" w14:paraId="013AD189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60D0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D847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Describe relationship type with social supp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F2C9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F27A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1EAD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ill-in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C2A6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ree-form-text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29C1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tring</w:t>
            </w:r>
          </w:p>
        </w:tc>
      </w:tr>
      <w:tr w:rsidR="007114C7" w:rsidRPr="00B63A8E" w14:paraId="054BE76A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52A9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EE68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ocial support lives with respondent</w:t>
            </w:r>
          </w:p>
          <w:p w14:paraId="319F876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ABF5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lastRenderedPageBreak/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AE0D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0847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622A4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BD8D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7114C7" w:rsidRPr="00B63A8E" w14:paraId="2F266ED3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7F7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C97C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ocial support’s level of commitment</w:t>
            </w:r>
          </w:p>
          <w:p w14:paraId="3B7898E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F5C7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B2D0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C342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A5DC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Far too much; Too much; The right amount; Too little; Far too littl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C03B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</w:tc>
      </w:tr>
      <w:tr w:rsidR="007114C7" w:rsidRPr="00B63A8E" w14:paraId="720BB8F0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6601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1C24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ocial support knows how to administer glucagon</w:t>
            </w:r>
          </w:p>
          <w:p w14:paraId="4396E8F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36CE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4827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F3A06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1C3A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Yes; No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AF451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ategorical</w:t>
            </w:r>
          </w:p>
        </w:tc>
      </w:tr>
      <w:tr w:rsidR="007114C7" w:rsidRPr="00B63A8E" w14:paraId="1DF7A544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2D682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C14D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Fear of </w:t>
            </w:r>
            <w:proofErr w:type="spellStart"/>
            <w:r w:rsidRPr="00B63A8E">
              <w:rPr>
                <w:rFonts w:ascii="Times" w:hAnsi="Times"/>
              </w:rPr>
              <w:t>hypoglycemia</w:t>
            </w:r>
            <w:r w:rsidRPr="00B63A8E">
              <w:rPr>
                <w:rFonts w:ascii="Times" w:hAnsi="Times"/>
                <w:vertAlign w:val="superscript"/>
              </w:rPr>
              <w:t>b</w:t>
            </w:r>
            <w:proofErr w:type="spellEnd"/>
          </w:p>
          <w:p w14:paraId="53A941B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BFF9A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 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967C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Past 6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FE76F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E5D80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Hypoglycemia Fear Survey II (HFS-II) [6</w:t>
            </w:r>
            <w:r>
              <w:rPr>
                <w:rFonts w:ascii="Times" w:hAnsi="Times"/>
              </w:rPr>
              <w:t>3</w:t>
            </w:r>
            <w:r w:rsidRPr="00B63A8E">
              <w:rPr>
                <w:rFonts w:ascii="Times" w:hAnsi="Times"/>
              </w:rPr>
              <w:t>]</w:t>
            </w:r>
          </w:p>
          <w:p w14:paraId="4CE5B89D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33-item survey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832F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</w:tc>
      </w:tr>
      <w:tr w:rsidR="007114C7" w:rsidRPr="00B63A8E" w14:paraId="3F4D311E" w14:textId="77777777" w:rsidTr="00626408">
        <w:trPr>
          <w:trHeight w:val="70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BE763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897F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Modifiable factors of hypoglycemia self-management </w:t>
            </w:r>
            <w:proofErr w:type="spellStart"/>
            <w:r w:rsidRPr="00B63A8E">
              <w:rPr>
                <w:rFonts w:ascii="Times" w:hAnsi="Times"/>
              </w:rPr>
              <w:t>behaviour</w:t>
            </w:r>
            <w:r w:rsidRPr="00B63A8E">
              <w:rPr>
                <w:rFonts w:ascii="Times" w:hAnsi="Times"/>
                <w:vertAlign w:val="superscript"/>
              </w:rPr>
              <w:t>b</w:t>
            </w:r>
            <w:proofErr w:type="spellEnd"/>
            <w:r w:rsidRPr="00B63A8E">
              <w:rPr>
                <w:rFonts w:ascii="Times" w:hAnsi="Times"/>
                <w:vertAlign w:val="superscript"/>
              </w:rPr>
              <w:br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A676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Wave 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E76C5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F49EB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Single response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39ADC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 xml:space="preserve">InHypo-DM Person with Diabetes Questionnaire </w:t>
            </w:r>
            <w:r w:rsidRPr="00B63A8E">
              <w:rPr>
                <w:rFonts w:ascii="Times" w:hAnsi="Times"/>
                <w:noProof/>
              </w:rPr>
              <w:t>[60]</w:t>
            </w:r>
          </w:p>
          <w:p w14:paraId="54489F5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61-item survey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5E05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</w:rPr>
              <w:t>5-point Likert</w:t>
            </w:r>
          </w:p>
        </w:tc>
      </w:tr>
      <w:tr w:rsidR="007114C7" w:rsidRPr="00B63A8E" w14:paraId="759B2C36" w14:textId="77777777" w:rsidTr="00626408">
        <w:trPr>
          <w:trHeight w:val="3392"/>
          <w:jc w:val="center"/>
        </w:trPr>
        <w:tc>
          <w:tcPr>
            <w:tcW w:w="135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6223DE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  <w:vertAlign w:val="superscript"/>
              </w:rPr>
            </w:pPr>
            <w:r w:rsidRPr="00B63A8E">
              <w:rPr>
                <w:rFonts w:ascii="Times" w:hAnsi="Times"/>
                <w:vertAlign w:val="superscript"/>
              </w:rPr>
              <w:t>a</w:t>
            </w:r>
            <w:r w:rsidRPr="00B63A8E">
              <w:rPr>
                <w:rFonts w:ascii="Times" w:hAnsi="Times"/>
              </w:rPr>
              <w:t xml:space="preserve"> Response categories may differ from actual questionnaire</w:t>
            </w:r>
          </w:p>
          <w:p w14:paraId="4306C408" w14:textId="77777777" w:rsidR="007114C7" w:rsidRPr="00B63A8E" w:rsidRDefault="007114C7" w:rsidP="00626408">
            <w:pPr>
              <w:spacing w:line="240" w:lineRule="auto"/>
              <w:rPr>
                <w:rFonts w:ascii="Times" w:hAnsi="Times"/>
              </w:rPr>
            </w:pPr>
            <w:r w:rsidRPr="00B63A8E">
              <w:rPr>
                <w:rFonts w:ascii="Times" w:hAnsi="Times"/>
                <w:vertAlign w:val="superscript"/>
              </w:rPr>
              <w:t xml:space="preserve">b </w:t>
            </w:r>
            <w:r w:rsidRPr="00B63A8E">
              <w:rPr>
                <w:rFonts w:ascii="Times" w:hAnsi="Times"/>
              </w:rPr>
              <w:t>Patient-reported outcome</w:t>
            </w:r>
          </w:p>
        </w:tc>
      </w:tr>
    </w:tbl>
    <w:p w14:paraId="47B765F1" w14:textId="77777777" w:rsidR="00510C30" w:rsidRDefault="00510C30"/>
    <w:sectPr w:rsidR="00510C30" w:rsidSect="0055507B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pgNumType w:start="7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C08F0" w14:textId="77777777" w:rsidR="009E1CBC" w:rsidRDefault="009E1CBC" w:rsidP="00B97A2B">
      <w:pPr>
        <w:spacing w:line="240" w:lineRule="auto"/>
      </w:pPr>
      <w:r>
        <w:separator/>
      </w:r>
    </w:p>
  </w:endnote>
  <w:endnote w:type="continuationSeparator" w:id="0">
    <w:p w14:paraId="2563C24B" w14:textId="77777777" w:rsidR="009E1CBC" w:rsidRDefault="009E1CBC" w:rsidP="00B97A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9478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8A9B5C" w14:textId="22118CE2" w:rsidR="00B97A2B" w:rsidRDefault="00B97A2B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62DB7A" w14:textId="77777777" w:rsidR="00B97A2B" w:rsidRDefault="00B97A2B" w:rsidP="00B97A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8996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2EFA65" w14:textId="7E6A372D" w:rsidR="00B97A2B" w:rsidRDefault="00B97A2B" w:rsidP="001A5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7734BC" w14:textId="77777777" w:rsidR="00B97A2B" w:rsidRDefault="00B97A2B" w:rsidP="00B97A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449CB" w14:textId="77777777" w:rsidR="009E1CBC" w:rsidRDefault="009E1CBC" w:rsidP="00B97A2B">
      <w:pPr>
        <w:spacing w:line="240" w:lineRule="auto"/>
      </w:pPr>
      <w:r>
        <w:separator/>
      </w:r>
    </w:p>
  </w:footnote>
  <w:footnote w:type="continuationSeparator" w:id="0">
    <w:p w14:paraId="3541E609" w14:textId="77777777" w:rsidR="009E1CBC" w:rsidRDefault="009E1CBC" w:rsidP="00B97A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C7"/>
    <w:rsid w:val="00043DD0"/>
    <w:rsid w:val="000A6319"/>
    <w:rsid w:val="001044CF"/>
    <w:rsid w:val="001949C7"/>
    <w:rsid w:val="003353D2"/>
    <w:rsid w:val="0037468A"/>
    <w:rsid w:val="00510C30"/>
    <w:rsid w:val="0052368E"/>
    <w:rsid w:val="0055507B"/>
    <w:rsid w:val="007114C7"/>
    <w:rsid w:val="0072639F"/>
    <w:rsid w:val="009E1CBC"/>
    <w:rsid w:val="00A57F8F"/>
    <w:rsid w:val="00B77C11"/>
    <w:rsid w:val="00B97A2B"/>
    <w:rsid w:val="00ED3C17"/>
    <w:rsid w:val="00F0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6F93C"/>
  <w15:chartTrackingRefBased/>
  <w15:docId w15:val="{6030D395-6B6E-6A4F-A9B5-D615FEEB7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4C7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4C7"/>
    <w:pPr>
      <w:contextualSpacing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114C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11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7114C7"/>
    <w:rPr>
      <w:b/>
      <w:bCs/>
      <w:i/>
      <w:iCs/>
      <w:spacing w:val="5"/>
    </w:rPr>
  </w:style>
  <w:style w:type="paragraph" w:styleId="Footer">
    <w:name w:val="footer"/>
    <w:basedOn w:val="Normal"/>
    <w:link w:val="FooterChar"/>
    <w:uiPriority w:val="99"/>
    <w:unhideWhenUsed/>
    <w:rsid w:val="00B97A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A2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97A2B"/>
  </w:style>
  <w:style w:type="paragraph" w:styleId="Header">
    <w:name w:val="header"/>
    <w:basedOn w:val="Normal"/>
    <w:link w:val="HeaderChar"/>
    <w:uiPriority w:val="99"/>
    <w:unhideWhenUsed/>
    <w:rsid w:val="0055507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07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4</Words>
  <Characters>6925</Characters>
  <Application>Microsoft Office Word</Application>
  <DocSecurity>0</DocSecurity>
  <Lines>57</Lines>
  <Paragraphs>16</Paragraphs>
  <ScaleCrop>false</ScaleCrop>
  <Company/>
  <LinksUpToDate>false</LinksUpToDate>
  <CharactersWithSpaces>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Ratzki-Leewing</dc:creator>
  <cp:keywords/>
  <dc:description/>
  <cp:lastModifiedBy>Nadia Khan</cp:lastModifiedBy>
  <cp:revision>2</cp:revision>
  <dcterms:created xsi:type="dcterms:W3CDTF">2022-02-05T15:23:00Z</dcterms:created>
  <dcterms:modified xsi:type="dcterms:W3CDTF">2022-02-05T15:23:00Z</dcterms:modified>
</cp:coreProperties>
</file>